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BCAEA3" w14:textId="77777777" w:rsidR="003640A1" w:rsidRDefault="003640A1"/>
    <w:p w14:paraId="5F8472A3" w14:textId="77777777" w:rsidR="00600F40" w:rsidRDefault="00600F40" w:rsidP="00600F40">
      <w:pPr>
        <w:rPr>
          <w:lang w:val="en-GB"/>
        </w:rPr>
      </w:pPr>
      <w:r w:rsidRPr="00812190">
        <w:rPr>
          <w:b/>
          <w:bCs/>
          <w:lang w:val="en-GB"/>
        </w:rPr>
        <w:t>Table S1</w:t>
      </w:r>
      <w:r>
        <w:rPr>
          <w:lang w:val="en-GB"/>
        </w:rPr>
        <w:t xml:space="preserve">. </w:t>
      </w:r>
      <w:r w:rsidRPr="00973F16">
        <w:rPr>
          <w:lang w:val="en-GB"/>
        </w:rPr>
        <w:t xml:space="preserve">Recording sessions conducted in the 4 regions. This table lists the assigned numbers for various recording sessions, the study region, the precise location within the regions, the numbers assigned to the </w:t>
      </w:r>
      <w:r w:rsidR="008B0DD7">
        <w:rPr>
          <w:lang w:val="en-GB"/>
        </w:rPr>
        <w:t xml:space="preserve">fish </w:t>
      </w:r>
      <w:r w:rsidRPr="00973F16">
        <w:rPr>
          <w:lang w:val="en-GB"/>
        </w:rPr>
        <w:t xml:space="preserve">shelters where the cameras were positioned, the total duration of each session (in minutes), and the date </w:t>
      </w:r>
      <w:bookmarkStart w:id="0" w:name="_GoBack"/>
      <w:bookmarkEnd w:id="0"/>
      <w:r w:rsidRPr="00973F16">
        <w:rPr>
          <w:lang w:val="en-GB"/>
        </w:rPr>
        <w:t>they were recorded.</w:t>
      </w:r>
    </w:p>
    <w:p w14:paraId="772EC5BB" w14:textId="77777777" w:rsidR="00973F16" w:rsidRDefault="00973F16">
      <w:pPr>
        <w:rPr>
          <w:lang w:val="en-GB"/>
        </w:rPr>
      </w:pPr>
    </w:p>
    <w:tbl>
      <w:tblPr>
        <w:tblW w:w="89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2"/>
        <w:gridCol w:w="1733"/>
        <w:gridCol w:w="1843"/>
        <w:gridCol w:w="992"/>
        <w:gridCol w:w="2053"/>
        <w:gridCol w:w="1202"/>
      </w:tblGrid>
      <w:tr w:rsidR="00973F16" w:rsidRPr="002D0691" w14:paraId="4C1AFA38" w14:textId="77777777" w:rsidTr="00E22F27">
        <w:trPr>
          <w:trHeight w:val="290"/>
        </w:trPr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9410" w14:textId="77777777" w:rsidR="00973F16" w:rsidRPr="002D0691" w:rsidRDefault="00973F16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Session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10D7" w14:textId="0716F92D" w:rsidR="00973F16" w:rsidRPr="002D0691" w:rsidRDefault="00812190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Regio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D894" w14:textId="2367ECBD" w:rsidR="00973F16" w:rsidRPr="002D0691" w:rsidRDefault="00973F16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Loc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 xml:space="preserve">tion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82C1" w14:textId="77777777" w:rsidR="00973F16" w:rsidRPr="002D0691" w:rsidRDefault="00973F16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 xml:space="preserve">#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shelter</w:t>
            </w:r>
            <w:proofErr w:type="spellEnd"/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E98C" w14:textId="77777777" w:rsidR="00973F16" w:rsidRPr="002D0691" w:rsidRDefault="00973F16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Recordin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 xml:space="preserve"> time</w:t>
            </w:r>
            <w:r w:rsidRPr="002D0691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 xml:space="preserve"> (min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8BFC" w14:textId="77777777" w:rsidR="00973F16" w:rsidRPr="002D0691" w:rsidRDefault="00973F16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Date</w:t>
            </w:r>
          </w:p>
        </w:tc>
      </w:tr>
      <w:tr w:rsidR="00E22F27" w:rsidRPr="002D0691" w14:paraId="4E800997" w14:textId="77777777" w:rsidTr="00973F16">
        <w:trPr>
          <w:trHeight w:val="290"/>
        </w:trPr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0E9C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7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4F76" w14:textId="77777777" w:rsidR="00E22F27" w:rsidRPr="00973F16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BE"/>
              </w:rPr>
            </w:pPr>
            <w:r w:rsidRPr="00973F16">
              <w:rPr>
                <w:rFonts w:ascii="Calibri" w:eastAsia="Times New Roman" w:hAnsi="Calibri" w:cs="Calibri"/>
                <w:b/>
                <w:color w:val="000000"/>
                <w:lang w:eastAsia="fr-BE"/>
              </w:rPr>
              <w:t>Gua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4513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Aga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B04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70C35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2D0691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63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F77C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3/12/2021</w:t>
            </w:r>
          </w:p>
        </w:tc>
      </w:tr>
      <w:tr w:rsidR="00E22F27" w:rsidRPr="002D0691" w14:paraId="447C882B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0FCD2E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1E32C03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055DA5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Fish Ey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E63DF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5FE4CB7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2D0691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6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75F0CD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7/11/2021</w:t>
            </w:r>
          </w:p>
        </w:tc>
      </w:tr>
      <w:tr w:rsidR="00E22F27" w:rsidRPr="002D0691" w14:paraId="426E72EA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880C15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3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7E854F9C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4C185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Tumon</w:t>
            </w:r>
            <w:proofErr w:type="spellEnd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Ba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4FC25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3BE0390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2D0691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7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3F9D50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1/12/2021</w:t>
            </w:r>
          </w:p>
        </w:tc>
      </w:tr>
      <w:tr w:rsidR="00E22F27" w:rsidRPr="002D0691" w14:paraId="1296BAC5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23B6123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4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5B0A454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113653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Tumon</w:t>
            </w:r>
            <w:proofErr w:type="spellEnd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Ba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5DCD1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1091DB60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2D0691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7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699BA8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1/12/2021</w:t>
            </w:r>
          </w:p>
        </w:tc>
      </w:tr>
      <w:tr w:rsidR="00E22F27" w:rsidRPr="002D0691" w14:paraId="492BBAD0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B87E19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5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66E66FB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59989A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Tumon</w:t>
            </w:r>
            <w:proofErr w:type="spellEnd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Ba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4017D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3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16DFB9C0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2D0691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7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FE5AD0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4/12/2021</w:t>
            </w:r>
          </w:p>
        </w:tc>
      </w:tr>
      <w:tr w:rsidR="00E22F27" w:rsidRPr="002D0691" w14:paraId="07915077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DAA8C2A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02CFEF7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236C24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Tumon</w:t>
            </w:r>
            <w:proofErr w:type="spellEnd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Ba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F8AA33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4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71A64083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2D0691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0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205E79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5/12/2021</w:t>
            </w:r>
          </w:p>
        </w:tc>
      </w:tr>
      <w:tr w:rsidR="00E22F27" w:rsidRPr="002D0691" w14:paraId="296602E5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CC88DD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7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64F65C2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3B19EA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Tumon</w:t>
            </w:r>
            <w:proofErr w:type="spellEnd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Ba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5E119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5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3BD63AD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2D0691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6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49CAB5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5/12/2021</w:t>
            </w:r>
          </w:p>
        </w:tc>
      </w:tr>
      <w:tr w:rsidR="00E22F27" w:rsidRPr="002D0691" w14:paraId="776D9C4B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989E04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8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496F1DBA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D4390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Tumon</w:t>
            </w:r>
            <w:proofErr w:type="spellEnd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Ba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9D37F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687981F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2D0691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5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87C664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8/12/2021</w:t>
            </w:r>
          </w:p>
        </w:tc>
      </w:tr>
      <w:tr w:rsidR="00E22F27" w:rsidRPr="002D0691" w14:paraId="2C27F5C7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311E0E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9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1FEE0145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B3778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Tumon</w:t>
            </w:r>
            <w:proofErr w:type="spellEnd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Ba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FC559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7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566D92B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2D0691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9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4A2948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8/12/2021</w:t>
            </w:r>
          </w:p>
        </w:tc>
      </w:tr>
      <w:tr w:rsidR="00E22F27" w:rsidRPr="002D0691" w14:paraId="009F5406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40C8FC3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0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40F3F5B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26716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Tumon</w:t>
            </w:r>
            <w:proofErr w:type="spellEnd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Ba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DA5DC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8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574C8CC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2D0691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5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EC2C22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8/12/2021</w:t>
            </w:r>
          </w:p>
        </w:tc>
      </w:tr>
      <w:tr w:rsidR="00E22F27" w:rsidRPr="002D0691" w14:paraId="6EA882B3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B671556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1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3CAA760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7FFF8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Tumon</w:t>
            </w:r>
            <w:proofErr w:type="spellEnd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Ba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7AD554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9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0A56D7F4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2D0691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4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0A7565A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8/12/2021</w:t>
            </w:r>
          </w:p>
        </w:tc>
      </w:tr>
      <w:tr w:rsidR="00E22F27" w:rsidRPr="002D0691" w14:paraId="4ECE49D6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1AAFC3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2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279ADF7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7B9A04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Tumon</w:t>
            </w:r>
            <w:proofErr w:type="spellEnd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Ba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D077B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0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0B8DE02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2D0691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CDE14BC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1/12/2021</w:t>
            </w:r>
          </w:p>
        </w:tc>
      </w:tr>
      <w:tr w:rsidR="00E22F27" w:rsidRPr="002D0691" w14:paraId="7A041B66" w14:textId="77777777" w:rsidTr="00E22F27">
        <w:trPr>
          <w:trHeight w:val="290"/>
        </w:trPr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72E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3</w:t>
            </w:r>
          </w:p>
        </w:tc>
        <w:tc>
          <w:tcPr>
            <w:tcW w:w="173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8BF1C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C57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Tumon</w:t>
            </w:r>
            <w:proofErr w:type="spellEnd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Bay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8CC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3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F93FC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2D0691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50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B53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1/12/2021</w:t>
            </w:r>
          </w:p>
        </w:tc>
      </w:tr>
      <w:tr w:rsidR="00E22F27" w:rsidRPr="002D0691" w14:paraId="5D3493FA" w14:textId="77777777" w:rsidTr="00E22F27">
        <w:trPr>
          <w:trHeight w:val="290"/>
        </w:trPr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08FA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4</w:t>
            </w:r>
          </w:p>
        </w:tc>
        <w:tc>
          <w:tcPr>
            <w:tcW w:w="17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081C" w14:textId="77777777" w:rsidR="00E22F27" w:rsidRPr="00973F16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BE"/>
              </w:rPr>
            </w:pPr>
            <w:r w:rsidRPr="00973F16">
              <w:rPr>
                <w:rFonts w:ascii="Calibri" w:eastAsia="Times New Roman" w:hAnsi="Calibri" w:cs="Calibri"/>
                <w:b/>
                <w:color w:val="000000"/>
                <w:lang w:eastAsia="fr-BE"/>
              </w:rPr>
              <w:t xml:space="preserve">French </w:t>
            </w:r>
            <w:proofErr w:type="spellStart"/>
            <w:r w:rsidRPr="00973F16">
              <w:rPr>
                <w:rFonts w:ascii="Calibri" w:eastAsia="Times New Roman" w:hAnsi="Calibri" w:cs="Calibri"/>
                <w:b/>
                <w:color w:val="000000"/>
                <w:lang w:eastAsia="fr-BE"/>
              </w:rPr>
              <w:t>Polynesi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D0D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Papetoa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C56A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5B96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89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486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9/11/2020</w:t>
            </w:r>
          </w:p>
        </w:tc>
      </w:tr>
      <w:tr w:rsidR="00E22F27" w:rsidRPr="002D0691" w14:paraId="37B0B389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51DCCD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5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23491B7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AF949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Papetoa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E5834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77EA541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9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3A90EF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6/11/2020</w:t>
            </w:r>
          </w:p>
        </w:tc>
      </w:tr>
      <w:tr w:rsidR="00E22F27" w:rsidRPr="002D0691" w14:paraId="6D0B5F4E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0E46E75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6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266E304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3E1ED4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Papetoa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31967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576618F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7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2D97FE0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6/11/2020</w:t>
            </w:r>
          </w:p>
        </w:tc>
      </w:tr>
      <w:tr w:rsidR="00E22F27" w:rsidRPr="002D0691" w14:paraId="146A72AD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854369C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7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01BFF896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B033E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Papetoa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C44BE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5BA1FBF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04B50D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9/11/2020</w:t>
            </w:r>
          </w:p>
        </w:tc>
      </w:tr>
      <w:tr w:rsidR="00E22F27" w:rsidRPr="002D0691" w14:paraId="5B4C00D6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2BE0D7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8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60179E64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244E74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Tiahura</w:t>
            </w:r>
            <w:proofErr w:type="spellEnd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E26FBC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75E576F4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7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F1171E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5/11/2020</w:t>
            </w:r>
          </w:p>
        </w:tc>
      </w:tr>
      <w:tr w:rsidR="00E22F27" w:rsidRPr="002D0691" w14:paraId="23E19857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DC90210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9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7360DE00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319D0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Papetoa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633A6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31C4D8EA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7C24BC4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7/11/2020</w:t>
            </w:r>
          </w:p>
        </w:tc>
      </w:tr>
      <w:tr w:rsidR="00E22F27" w:rsidRPr="002D0691" w14:paraId="075E8D2B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09DF7E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0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673D336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E93335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Piha’en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5E54B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6FE4CFD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0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80733E4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4/11/2020</w:t>
            </w:r>
          </w:p>
        </w:tc>
      </w:tr>
      <w:tr w:rsidR="00E22F27" w:rsidRPr="002D0691" w14:paraId="3784E9E5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15A6E35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1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1542BAF4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0AD1F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Tema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26F5B0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1FAC107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7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6FF9F0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4/11/2020</w:t>
            </w:r>
          </w:p>
        </w:tc>
      </w:tr>
      <w:tr w:rsidR="00E22F27" w:rsidRPr="002D0691" w14:paraId="31EEC96B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10DD6E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2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0AFB08A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88D91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Haapit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FD69EA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33D4FF4A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D52861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1/12/2020</w:t>
            </w:r>
          </w:p>
        </w:tc>
      </w:tr>
      <w:tr w:rsidR="00E22F27" w:rsidRPr="002D0691" w14:paraId="6BE36491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0B1D60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3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316CA150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753A94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Haapit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55024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3B462934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9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DA77295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6/11/2020</w:t>
            </w:r>
          </w:p>
        </w:tc>
      </w:tr>
      <w:tr w:rsidR="00E22F27" w:rsidRPr="002D0691" w14:paraId="7F7FCB7F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D95EF7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4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4C11359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42085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Haapit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47090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23327BC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7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2C3758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3/11/2020</w:t>
            </w:r>
          </w:p>
        </w:tc>
      </w:tr>
      <w:tr w:rsidR="00E22F27" w:rsidRPr="002D0691" w14:paraId="74C0008C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4AECE15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5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2124DAB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E7653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Tiahura</w:t>
            </w:r>
            <w:proofErr w:type="spellEnd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22B470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3B711523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8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C44C17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4/11/2020</w:t>
            </w:r>
          </w:p>
        </w:tc>
      </w:tr>
      <w:tr w:rsidR="00E22F27" w:rsidRPr="002D0691" w14:paraId="250EB035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4E1EBC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6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6A1F00F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73FA9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Tiahura</w:t>
            </w:r>
            <w:proofErr w:type="spellEnd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622370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2DF667B0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8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0F4A945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7/11/2020</w:t>
            </w:r>
          </w:p>
        </w:tc>
      </w:tr>
      <w:tr w:rsidR="00E22F27" w:rsidRPr="002D0691" w14:paraId="6AE32972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F8AA98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7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4597B7A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6D604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Piha’en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14539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71D8D8F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7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707A21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4/11/2020</w:t>
            </w:r>
          </w:p>
        </w:tc>
      </w:tr>
      <w:tr w:rsidR="00E22F27" w:rsidRPr="002D0691" w14:paraId="15A83979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7B9DE5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8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2094A1FA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16C7E5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Cook’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Ba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FF4806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197AF1F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5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CA233C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4/10/2020</w:t>
            </w:r>
          </w:p>
        </w:tc>
      </w:tr>
      <w:tr w:rsidR="00E22F27" w:rsidRPr="002D0691" w14:paraId="693300C8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1B19FE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9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465190E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2FE7B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Haapit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D971D5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2AF0D91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8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4C5F41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1/12/2020</w:t>
            </w:r>
          </w:p>
        </w:tc>
      </w:tr>
      <w:tr w:rsidR="00E22F27" w:rsidRPr="002D0691" w14:paraId="2B0075EA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4B1E96C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30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1854BC3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C62823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Haapit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FE6E2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44D3B04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7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81F11F4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9/10/2020</w:t>
            </w:r>
          </w:p>
        </w:tc>
      </w:tr>
      <w:tr w:rsidR="00E22F27" w:rsidRPr="002D0691" w14:paraId="13135BD7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BB8554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31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79ACFC6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5CEE2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Papetoa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2991C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19CB6FD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7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C8F5DE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6/11/2020</w:t>
            </w:r>
          </w:p>
        </w:tc>
      </w:tr>
      <w:tr w:rsidR="00E22F27" w:rsidRPr="002D0691" w14:paraId="3CC152CE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8B6FB8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32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4EDD561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3DAD7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Papetoa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339B26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27D3C524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8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23EC2BC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6/11/2020</w:t>
            </w:r>
          </w:p>
        </w:tc>
      </w:tr>
      <w:tr w:rsidR="00E22F27" w:rsidRPr="002D0691" w14:paraId="27710F14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F927EA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33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1210D68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0201E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Papetoa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10027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0C3B5943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BDC247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7/11/2020</w:t>
            </w:r>
          </w:p>
        </w:tc>
      </w:tr>
      <w:tr w:rsidR="00E22F27" w:rsidRPr="002D0691" w14:paraId="329FCA28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75C3E2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34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68C9D18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784D6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Papetoa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3E8A6A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3D50D31C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0BFA16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7/11/2020</w:t>
            </w:r>
          </w:p>
        </w:tc>
      </w:tr>
      <w:tr w:rsidR="00E22F27" w:rsidRPr="002D0691" w14:paraId="4168EED2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71B1CE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35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26317303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15F56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Papetoa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7577C5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9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48808F3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4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7040CBA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9/11/2020</w:t>
            </w:r>
          </w:p>
        </w:tc>
      </w:tr>
      <w:tr w:rsidR="00E22F27" w:rsidRPr="002D0691" w14:paraId="3AAF7590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19ED16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36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74D4DB9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FA566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Papetoa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D08535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0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0492FE0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3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628EA4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9/11/2020</w:t>
            </w:r>
          </w:p>
        </w:tc>
      </w:tr>
      <w:tr w:rsidR="00E22F27" w:rsidRPr="002D0691" w14:paraId="46EC00B2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83DE6C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37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79CA8B5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4FC9E3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Tema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01087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4CAEB8D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5F6C4E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4/11/2020</w:t>
            </w:r>
          </w:p>
        </w:tc>
      </w:tr>
      <w:tr w:rsidR="00E22F27" w:rsidRPr="002D0691" w14:paraId="429002E0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6E38A66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lastRenderedPageBreak/>
              <w:t>38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42414DC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52E77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Tiahur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86EEAA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2C7EC434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4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639CD9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30/10/2020</w:t>
            </w:r>
          </w:p>
        </w:tc>
      </w:tr>
      <w:tr w:rsidR="00E22F27" w:rsidRPr="002D0691" w14:paraId="0DD3BA90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9CB24F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39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7156E10A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042263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Tiahura</w:t>
            </w:r>
            <w:proofErr w:type="spellEnd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A7FD3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51AA0B3C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7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37DD7F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4/11/2020</w:t>
            </w:r>
          </w:p>
        </w:tc>
      </w:tr>
      <w:tr w:rsidR="00E22F27" w:rsidRPr="002D0691" w14:paraId="647F8DB6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EA8DBE4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40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7F08686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9B436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Tiahura</w:t>
            </w:r>
            <w:proofErr w:type="spellEnd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76124C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4FA8D0D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7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A5FB3C0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5/11/2020</w:t>
            </w:r>
          </w:p>
        </w:tc>
      </w:tr>
      <w:tr w:rsidR="00E22F27" w:rsidRPr="002D0691" w14:paraId="1EFD2E53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C6C6B7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41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366380BC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4E713C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Tiahura</w:t>
            </w:r>
            <w:proofErr w:type="spellEnd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5AC27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52E34DDC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9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52EC9B5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7/11/2020</w:t>
            </w:r>
          </w:p>
        </w:tc>
      </w:tr>
      <w:tr w:rsidR="00E22F27" w:rsidRPr="002D0691" w14:paraId="6E84EEA0" w14:textId="77777777" w:rsidTr="00E22F27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1E6EC8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42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430C269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3085E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BE"/>
              </w:rPr>
              <w:t>Piha’en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8CF696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7EDC96E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3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F9627E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9/10/2020</w:t>
            </w:r>
          </w:p>
        </w:tc>
      </w:tr>
      <w:tr w:rsidR="00E22F27" w:rsidRPr="002D0691" w14:paraId="0954B4D1" w14:textId="77777777" w:rsidTr="00E22F27">
        <w:trPr>
          <w:trHeight w:val="290"/>
        </w:trPr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751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43</w:t>
            </w:r>
          </w:p>
        </w:tc>
        <w:tc>
          <w:tcPr>
            <w:tcW w:w="173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10FFC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F1BC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Piha’en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640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3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40D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79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EE3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30/10/2020</w:t>
            </w:r>
          </w:p>
        </w:tc>
      </w:tr>
      <w:tr w:rsidR="00E22F27" w:rsidRPr="002D0691" w14:paraId="4DA0FC0A" w14:textId="77777777" w:rsidTr="00E22F27">
        <w:trPr>
          <w:trHeight w:val="290"/>
        </w:trPr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65C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44</w:t>
            </w:r>
          </w:p>
        </w:tc>
        <w:tc>
          <w:tcPr>
            <w:tcW w:w="17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6C4D" w14:textId="77777777" w:rsidR="00E22F27" w:rsidRPr="00973F16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BE"/>
              </w:rPr>
            </w:pPr>
            <w:r w:rsidRPr="00973F16">
              <w:rPr>
                <w:rFonts w:ascii="Calibri" w:eastAsia="Times New Roman" w:hAnsi="Calibri" w:cs="Calibri"/>
                <w:b/>
                <w:color w:val="000000"/>
                <w:lang w:eastAsia="fr-BE"/>
              </w:rPr>
              <w:t>Seychell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E7EF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FairyLan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B8E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6B13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77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A1DA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5/04/2022</w:t>
            </w:r>
          </w:p>
        </w:tc>
      </w:tr>
      <w:tr w:rsidR="00E22F27" w:rsidRPr="002D0691" w14:paraId="6860154B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3F1EF4A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45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6375B3A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7B3D8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FairyLan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F54986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04128AD3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6647EC4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5/04/2022</w:t>
            </w:r>
          </w:p>
        </w:tc>
      </w:tr>
      <w:tr w:rsidR="00E22F27" w:rsidRPr="002D0691" w14:paraId="67341C78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91DD44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46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1864C50A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E7DB0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FairyLan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CAD046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20A4C56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C35CE3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5/04/2022</w:t>
            </w:r>
          </w:p>
        </w:tc>
      </w:tr>
      <w:tr w:rsidR="00E22F27" w:rsidRPr="002D0691" w14:paraId="653DACBA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5350C5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47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6F287E1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7B040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FairyLan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57B873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194BD724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5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D893ED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6/04/2022</w:t>
            </w:r>
          </w:p>
        </w:tc>
      </w:tr>
      <w:tr w:rsidR="00E22F27" w:rsidRPr="002D0691" w14:paraId="31FD8C34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A1852DC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48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622F7BF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B4905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FairyLan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126E56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021FC87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859397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6/04/2022</w:t>
            </w:r>
          </w:p>
        </w:tc>
      </w:tr>
      <w:tr w:rsidR="00E22F27" w:rsidRPr="002D0691" w14:paraId="419BC923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6F883C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49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66E5324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C7A43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FairyLan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F3AF90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39A3227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26F444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6/04/2022</w:t>
            </w:r>
          </w:p>
        </w:tc>
      </w:tr>
      <w:tr w:rsidR="00E22F27" w:rsidRPr="002D0691" w14:paraId="40CC1036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080200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50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1E597DF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433DC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FairyLan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A5161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484C54C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35E396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6/04/2022</w:t>
            </w:r>
          </w:p>
        </w:tc>
      </w:tr>
      <w:tr w:rsidR="00E22F27" w:rsidRPr="002D0691" w14:paraId="773B3A0C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F96B684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51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03E4CA10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286EB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FairyLan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2BAD4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7BA37E7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A3891B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8/04/2022</w:t>
            </w:r>
          </w:p>
        </w:tc>
      </w:tr>
      <w:tr w:rsidR="00E22F27" w:rsidRPr="002D0691" w14:paraId="78769E5A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62EE86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52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40959B3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6F8B5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FairyLan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41F2C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9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3D0AC80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1A7ABCC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8/04/2022</w:t>
            </w:r>
          </w:p>
        </w:tc>
      </w:tr>
      <w:tr w:rsidR="00E22F27" w:rsidRPr="002D0691" w14:paraId="7839EDE6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9A5DC73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53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6B072E6C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8CCED0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FairyLan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E6B27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0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465A56B4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2BD037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8/04/2022</w:t>
            </w:r>
          </w:p>
        </w:tc>
      </w:tr>
      <w:tr w:rsidR="00E22F27" w:rsidRPr="002D0691" w14:paraId="564905D1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1688750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54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021C0486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E630D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FairyLan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EC8FBC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2252F1C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3127616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8/04/2022</w:t>
            </w:r>
          </w:p>
        </w:tc>
      </w:tr>
      <w:tr w:rsidR="00E22F27" w:rsidRPr="002D0691" w14:paraId="45313F43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A710096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55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6C30564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6ACF3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FairyLan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9B45C5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08D06E8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F2D3AB0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8/04/2022</w:t>
            </w:r>
          </w:p>
        </w:tc>
      </w:tr>
      <w:tr w:rsidR="00E22F27" w:rsidRPr="002D0691" w14:paraId="08A3FFBA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D54D89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56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0B04E36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93DCA0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Sunse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83BE8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6D319AD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30EC4E3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2/04/2022</w:t>
            </w:r>
          </w:p>
        </w:tc>
      </w:tr>
      <w:tr w:rsidR="00E22F27" w:rsidRPr="002D0691" w14:paraId="1EDC3AF4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6962C15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57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1A25ED3C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0AD4D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Sunse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93FED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76A55E6A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1240B8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2/04/2022</w:t>
            </w:r>
          </w:p>
        </w:tc>
      </w:tr>
      <w:tr w:rsidR="00E22F27" w:rsidRPr="002D0691" w14:paraId="3BB1C687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1CE597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58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644BE8C0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2CED83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Sunse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A08A5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6EE7031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57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F6E760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2/04/2022</w:t>
            </w:r>
          </w:p>
        </w:tc>
      </w:tr>
      <w:tr w:rsidR="00E22F27" w:rsidRPr="002D0691" w14:paraId="580949BB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E19EB6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59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3369B24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E8328A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FairyLan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E7CA8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1D5244CA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7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825AA75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3/04/2022</w:t>
            </w:r>
          </w:p>
        </w:tc>
      </w:tr>
      <w:tr w:rsidR="00E22F27" w:rsidRPr="002D0691" w14:paraId="7F2CE080" w14:textId="77777777" w:rsidTr="00973F16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75E754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0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7DC53525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94DA6F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FairyLan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8C8FE5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2979072E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7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3153206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3/04/2022</w:t>
            </w:r>
          </w:p>
        </w:tc>
      </w:tr>
      <w:tr w:rsidR="00E22F27" w:rsidRPr="002D0691" w14:paraId="06973BDC" w14:textId="77777777" w:rsidTr="00E22F27">
        <w:trPr>
          <w:trHeight w:val="290"/>
        </w:trPr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7AD83E9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1</w:t>
            </w:r>
          </w:p>
        </w:tc>
        <w:tc>
          <w:tcPr>
            <w:tcW w:w="1733" w:type="dxa"/>
            <w:vMerge/>
            <w:shd w:val="clear" w:color="auto" w:fill="auto"/>
            <w:noWrap/>
            <w:vAlign w:val="center"/>
          </w:tcPr>
          <w:p w14:paraId="56AA73C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27CBE4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Sunse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C5D1A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7109D09B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094C6B1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7/03/2022</w:t>
            </w:r>
          </w:p>
        </w:tc>
      </w:tr>
      <w:tr w:rsidR="00E22F27" w:rsidRPr="002D0691" w14:paraId="6726B87D" w14:textId="77777777" w:rsidTr="00E22F27">
        <w:trPr>
          <w:trHeight w:val="290"/>
        </w:trPr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2C4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2</w:t>
            </w:r>
          </w:p>
        </w:tc>
        <w:tc>
          <w:tcPr>
            <w:tcW w:w="173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108DD2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70E8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Sunse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2FE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610D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2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01447" w14:textId="77777777" w:rsidR="00E22F27" w:rsidRPr="002D0691" w:rsidRDefault="00E22F27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7/03/2022</w:t>
            </w:r>
          </w:p>
        </w:tc>
      </w:tr>
      <w:tr w:rsidR="004F33AA" w:rsidRPr="002D0691" w14:paraId="4366A514" w14:textId="77777777" w:rsidTr="00E22F27">
        <w:trPr>
          <w:trHeight w:val="290"/>
        </w:trPr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854D" w14:textId="77777777" w:rsidR="004F33AA" w:rsidRPr="002D0691" w:rsidRDefault="004F33AA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3</w:t>
            </w:r>
          </w:p>
        </w:tc>
        <w:tc>
          <w:tcPr>
            <w:tcW w:w="17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B86A" w14:textId="77777777" w:rsidR="004F33AA" w:rsidRPr="00973F16" w:rsidRDefault="004F33AA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BE"/>
              </w:rPr>
            </w:pPr>
            <w:r w:rsidRPr="00973F16">
              <w:rPr>
                <w:rFonts w:ascii="Calibri" w:eastAsia="Times New Roman" w:hAnsi="Calibri" w:cs="Calibri"/>
                <w:b/>
                <w:color w:val="000000"/>
                <w:lang w:eastAsia="fr-BE"/>
              </w:rPr>
              <w:t>Philippin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5B07" w14:textId="77777777" w:rsidR="004F33AA" w:rsidRPr="002D0691" w:rsidRDefault="004F33AA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Dau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EEEF" w14:textId="77777777" w:rsidR="004F33AA" w:rsidRPr="002D0691" w:rsidRDefault="004F33AA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4D66" w14:textId="77777777" w:rsidR="004F33AA" w:rsidRPr="002D0691" w:rsidRDefault="004F33AA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73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FE39" w14:textId="77777777" w:rsidR="004F33AA" w:rsidRPr="002D0691" w:rsidRDefault="004F33AA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7/07/2022</w:t>
            </w:r>
          </w:p>
        </w:tc>
      </w:tr>
      <w:tr w:rsidR="004F33AA" w:rsidRPr="002D0691" w14:paraId="5A850F81" w14:textId="77777777" w:rsidTr="00973F16">
        <w:trPr>
          <w:trHeight w:val="290"/>
        </w:trPr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B7F9" w14:textId="77777777" w:rsidR="004F33AA" w:rsidRPr="002D0691" w:rsidRDefault="004F33AA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64</w:t>
            </w:r>
          </w:p>
        </w:tc>
        <w:tc>
          <w:tcPr>
            <w:tcW w:w="173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9EC8" w14:textId="77777777" w:rsidR="004F33AA" w:rsidRPr="002D0691" w:rsidRDefault="004F33AA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1189" w14:textId="77777777" w:rsidR="004F33AA" w:rsidRPr="002D0691" w:rsidRDefault="004F33AA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Dauin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750F" w14:textId="77777777" w:rsidR="004F33AA" w:rsidRPr="002D0691" w:rsidRDefault="004F33AA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2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9471" w14:textId="77777777" w:rsidR="004F33AA" w:rsidRPr="002D0691" w:rsidRDefault="004F33AA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179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A4A4" w14:textId="77777777" w:rsidR="004F33AA" w:rsidRPr="002D0691" w:rsidRDefault="004F33AA" w:rsidP="004E26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D0691">
              <w:rPr>
                <w:rFonts w:ascii="Calibri" w:eastAsia="Times New Roman" w:hAnsi="Calibri" w:cs="Calibri"/>
                <w:color w:val="000000"/>
                <w:lang w:eastAsia="fr-BE"/>
              </w:rPr>
              <w:t>07/07/2022</w:t>
            </w:r>
          </w:p>
        </w:tc>
      </w:tr>
    </w:tbl>
    <w:p w14:paraId="3DB09F3B" w14:textId="77777777" w:rsidR="00973F16" w:rsidRDefault="00973F16" w:rsidP="00973F16">
      <w:pPr>
        <w:rPr>
          <w:lang w:val="en-GB"/>
        </w:rPr>
      </w:pPr>
    </w:p>
    <w:p w14:paraId="3BD96C55" w14:textId="77777777" w:rsidR="00973F16" w:rsidRPr="00973F16" w:rsidRDefault="00973F16">
      <w:pPr>
        <w:rPr>
          <w:lang w:val="en-GB"/>
        </w:rPr>
      </w:pPr>
    </w:p>
    <w:sectPr w:rsidR="00973F16" w:rsidRPr="00973F16" w:rsidSect="00945CC6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F16"/>
    <w:rsid w:val="00151F56"/>
    <w:rsid w:val="003640A1"/>
    <w:rsid w:val="003D0443"/>
    <w:rsid w:val="004F33AA"/>
    <w:rsid w:val="005D1DB5"/>
    <w:rsid w:val="00600F40"/>
    <w:rsid w:val="00812190"/>
    <w:rsid w:val="008B0DD7"/>
    <w:rsid w:val="00945CC6"/>
    <w:rsid w:val="00973F16"/>
    <w:rsid w:val="0099784E"/>
    <w:rsid w:val="00A73E2A"/>
    <w:rsid w:val="00BA1A9C"/>
    <w:rsid w:val="00C521B1"/>
    <w:rsid w:val="00E22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BFB7A"/>
  <w15:chartTrackingRefBased/>
  <w15:docId w15:val="{5850AFE9-45BA-488A-8512-0377817C7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73F16"/>
  </w:style>
  <w:style w:type="paragraph" w:styleId="BalloonText">
    <w:name w:val="Balloon Text"/>
    <w:basedOn w:val="Normal"/>
    <w:link w:val="BalloonTextChar"/>
    <w:uiPriority w:val="99"/>
    <w:semiHidden/>
    <w:unhideWhenUsed/>
    <w:rsid w:val="00973F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F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Nithya R</cp:lastModifiedBy>
  <cp:revision>3</cp:revision>
  <dcterms:created xsi:type="dcterms:W3CDTF">2024-04-25T16:42:00Z</dcterms:created>
  <dcterms:modified xsi:type="dcterms:W3CDTF">2024-05-13T14:21:00Z</dcterms:modified>
</cp:coreProperties>
</file>